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2.  List of reagent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9"/>
        <w:gridCol w:w="2329"/>
        <w:gridCol w:w="2618"/>
      </w:tblGrid>
      <w:tr>
        <w:trPr>
          <w:trHeight w:val="288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b/>
                <w:bCs/>
                <w:color w:val="000000"/>
              </w:rPr>
              <w:t>REAGENTS AND RESOURCES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ER</w:t>
            </w:r>
          </w:p>
        </w:tc>
      </w:tr>
      <w:tr>
        <w:trPr>
          <w:trHeight w:val="259" w:hRule="atLeast"/>
        </w:trPr>
        <w:tc>
          <w:tcPr>
            <w:tcW w:w="8856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bodie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Millipore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AB152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UJ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Biolegen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801202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LAMP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15665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Asyn p 12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Millipor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MABN826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Asyn p 12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23706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ASY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B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610787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pS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4856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pS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16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S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2217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GBA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WH0002629M1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Acti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A3854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LC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4599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P6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8025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11029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rPr/>
            </w:pPr>
            <w:r>
              <w:rPr/>
              <w:t>Anti-Rabbit IgG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11036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rPr/>
            </w:pPr>
            <w:r>
              <w:rPr/>
              <w:t>Anti-mouse IgG, HR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rPr/>
            </w:pPr>
            <w:r>
              <w:rPr/>
              <w:t>7076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rPr/>
            </w:pPr>
            <w:r>
              <w:rPr/>
              <w:t>Anti-rabbit IgG, HR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7074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8856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emicals, Peptides, and Recombinant Protein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MEM F12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loatright"/>
              </w:rPr>
              <w:t>11-330-057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MEM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loatright"/>
              </w:rPr>
              <w:t>11-965-118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eurobasa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Style w:val="Ngbinding"/>
              </w:rPr>
              <w:t>21103049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lutamax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050061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enicillin-Streptomyci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 xml:space="preserve">15140-122   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KnockOut™ Serum Replacement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28028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FBS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Hyclone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SH30071.03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EM Non-Essential Amino Acids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140050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ollagenas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gbinding"/>
              </w:rPr>
              <w:t>17104019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-Mercaptoethano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985023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MSO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2650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ccutase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1110501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atrige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ORNIN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354230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itomycin C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4287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Lamini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L2020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-2 Supplement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hermofisher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7502048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B-27 Supplement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hermo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103049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bFGF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eprotech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Value"/>
                <w:color w:val="000000"/>
              </w:rPr>
              <w:t>00-18B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BDNF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&amp;D Syste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8-BDB-050</w:t>
            </w:r>
          </w:p>
        </w:tc>
      </w:tr>
      <w:tr>
        <w:trPr>
          <w:trHeight w:val="530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DNF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&amp;D Syste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2-GD-050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GFβ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&amp;D Syste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-B3-002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HH C25II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&amp;D System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464-SH-025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FGF-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&amp;D Syste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23-F8-025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bcAM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0627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scorbic acid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4034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LDN19318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emgen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4-0074-02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urmorphamine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emgent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4-0009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APT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emgen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4-0041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HIR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emgen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4-0004-02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color w:val="000000"/>
              </w:rPr>
              <w:t>SB43254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emgen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4-0010-05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olyornith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3655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Y-27632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Y0503</w:t>
            </w:r>
          </w:p>
        </w:tc>
      </w:tr>
      <w:tr>
        <w:trPr>
          <w:trHeight w:val="411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Goat Serum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ling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1F3763"/>
              </w:rPr>
            </w:pPr>
            <w:r>
              <w:rPr>
                <w:color w:val="1F3763"/>
              </w:rPr>
              <w:t>5425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Novex™ 4-20% Tris-Glycine Mini Gels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gbinding"/>
              </w:rPr>
              <w:t>XP04205BOX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Protease/Phosphatase Inhibitor Cocktail (100X)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2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ocellulose Membrane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z w:val="24"/>
                <w:szCs w:val="24"/>
              </w:rPr>
              <w:t>88018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Prestained Protein Ladder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gbinding"/>
              </w:rPr>
              <w:t>26619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rkkvwn3q68f"/>
              </w:rPr>
              <w:t>Glucosylsphingosine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ANTI polar lipids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0535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4-Methylumbelliferyl β-D-glucopyranoside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Style w:val="StrongEmphasis"/>
                <w:b w:val="false"/>
              </w:rPr>
              <w:t>M3633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INK-128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leck Chemicals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bCs w:val="false"/>
              </w:rPr>
            </w:pPr>
            <w:r>
              <w:rPr/>
              <w:t>1224844-38-5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4"/>
                <w:szCs w:val="24"/>
              </w:rPr>
              <w:t>Carmofur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yman Chemical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bCs w:val="false"/>
              </w:rPr>
            </w:pPr>
            <w:r>
              <w:rPr/>
              <w:t>14243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4"/>
                <w:szCs w:val="24"/>
              </w:rPr>
              <w:t>Ibiglustat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4969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bCs w:val="false"/>
              </w:rPr>
            </w:pPr>
            <w:r>
              <w:rPr/>
              <w:t>AstaTech</w:t>
            </w:r>
          </w:p>
        </w:tc>
      </w:tr>
      <w:tr>
        <w:trPr>
          <w:trHeight w:val="432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uritol β-epoxide</w:t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424</w:t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bCs w:val="false"/>
              </w:rPr>
            </w:pPr>
            <w:r>
              <w:rPr>
                <w:rStyle w:val="StrongEmphasis"/>
                <w:b w:val="false"/>
              </w:rPr>
              <w:t>Sigma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80" w:after="0"/>
              <w:rPr>
                <w:rStyle w:val="StrongEmphasis"/>
                <w:b w:val="false"/>
                <w:b w:val="false"/>
                <w:bCs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23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6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bCs w:val="false"/>
              </w:rPr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8856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b/>
                <w:bCs/>
                <w:color w:val="000000"/>
              </w:rPr>
              <w:t>Software and Algorithms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raphPad Prism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raphPad Softwar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Fiji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IH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mageJ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IH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mage Lab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Biora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</w:tbl>
    <w:p>
      <w:pPr>
        <w:pStyle w:val="Normal"/>
        <w:tabs>
          <w:tab w:val="clear" w:pos="720"/>
          <w:tab w:val="left" w:pos="6931" w:leader="none"/>
        </w:tabs>
        <w:rPr/>
      </w:pPr>
      <w:r>
        <w:rPr/>
        <w:tab/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Malgun Gothic" w:cs="Calibri Light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bCs/>
      <w:kern w:val="2"/>
      <w:sz w:val="48"/>
      <w:szCs w:val="48"/>
      <w:lang w:eastAsia="ko-KR"/>
    </w:rPr>
  </w:style>
  <w:style w:type="character" w:styleId="Heading2Char">
    <w:name w:val="Heading 2 Char"/>
    <w:qFormat/>
    <w:rPr>
      <w:rFonts w:ascii="Calibri Light" w:hAnsi="Calibri Light" w:eastAsia="Malgun Gothic" w:cs="Times New Roman"/>
      <w:b/>
      <w:bCs/>
      <w:i/>
      <w:iCs/>
      <w:sz w:val="28"/>
      <w:szCs w:val="28"/>
      <w:lang w:eastAsia="ko-KR"/>
    </w:rPr>
  </w:style>
  <w:style w:type="character" w:styleId="StrongEmphasis">
    <w:name w:val="Strong"/>
    <w:qFormat/>
    <w:rPr>
      <w:b/>
      <w:bCs/>
    </w:rPr>
  </w:style>
  <w:style w:type="character" w:styleId="Floatright">
    <w:name w:val="float_right"/>
    <w:qFormat/>
    <w:rPr/>
  </w:style>
  <w:style w:type="character" w:styleId="Ngbinding">
    <w:name w:val="ng-binding"/>
    <w:qFormat/>
    <w:rPr/>
  </w:style>
  <w:style w:type="character" w:styleId="Value">
    <w:name w:val="value"/>
    <w:qFormat/>
    <w:rPr/>
  </w:style>
  <w:style w:type="character" w:styleId="Markkvwn3q68f">
    <w:name w:val="markkvwn3q68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19:01:00Z</dcterms:created>
  <dc:creator>Ricardo Feldman</dc:creator>
  <dc:description/>
  <cp:keywords/>
  <dc:language>en-US</dc:language>
  <cp:lastModifiedBy>Microsoft Office User</cp:lastModifiedBy>
  <dcterms:modified xsi:type="dcterms:W3CDTF">2023-02-02T18:01:00Z</dcterms:modified>
  <cp:revision>16</cp:revision>
  <dc:subject/>
  <dc:title/>
</cp:coreProperties>
</file>